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92CBE1" w14:textId="77777777" w:rsidR="00C41C62" w:rsidRPr="007D58CA" w:rsidRDefault="00B65897">
      <w:pPr>
        <w:rPr>
          <w:b/>
        </w:rPr>
      </w:pPr>
      <w:r w:rsidRPr="007D58CA">
        <w:rPr>
          <w:b/>
        </w:rPr>
        <w:t>Supplementary Materials</w:t>
      </w:r>
    </w:p>
    <w:p w14:paraId="10A470E9" w14:textId="77777777" w:rsidR="00C41C62" w:rsidRPr="007D58CA" w:rsidRDefault="00C41C62">
      <w:pPr>
        <w:numPr>
          <w:ilvl w:val="1"/>
          <w:numId w:val="0"/>
        </w:numPr>
        <w:ind w:left="1080"/>
      </w:pPr>
    </w:p>
    <w:p w14:paraId="0F8C67C0" w14:textId="77777777" w:rsidR="00C41C62" w:rsidRPr="007D58CA" w:rsidRDefault="00B65897">
      <w:r w:rsidRPr="007D58CA">
        <w:t>SM 1 Methods</w:t>
      </w:r>
    </w:p>
    <w:p w14:paraId="35FA788A" w14:textId="6B3779EC" w:rsidR="006D0F98" w:rsidRDefault="006D0F98">
      <w:r>
        <w:t>SM 1.1 Ethical approval</w:t>
      </w:r>
    </w:p>
    <w:p w14:paraId="4A4D4573" w14:textId="06015C1F" w:rsidR="006D0F98" w:rsidRPr="00A71625" w:rsidRDefault="00227EDD" w:rsidP="00A71625">
      <w:pPr>
        <w:rPr>
          <w:rFonts w:eastAsia="Times New Roman"/>
          <w:color w:val="000000"/>
        </w:rPr>
      </w:pPr>
      <w:r w:rsidRPr="00F86E4D">
        <w:t>All participating cohorts obtained approval from local institutional review boards and ethics committees, and all study participants provided written informed consent</w:t>
      </w:r>
      <w:r>
        <w:t>.</w:t>
      </w:r>
      <w:r w:rsidRPr="00227EDD">
        <w:t xml:space="preserve"> AN_BDD_UCLA and AN_Reward_UCLA: All procedures performed in studies involving human participants were in accordance with the ethical standards of the institutional and/or national research committee and with the 1964 Helsinki declaration and its later amendments or comparable ethical standards. The UCLA Institutional Review Board (IRB) approved the study (UCLA IRB#10-001767). AN_Oslo: This study is approved by the Norwegian Regional Committee for Medical and Health Research Ethics. Written informed consent was obtained from all participants (2015/793). Denver: The study was approved by the Colorado Multiple Institutional Review Board. We obtained written assent from the participant and consent from the legal guardian prior to conducting any of the study procedures. Erlangen: The Ethics Committee of the University Hospital of Erlangen gave approval for the study and it was conducted in accordance with the Declaration of Helsinki (220_15B). </w:t>
      </w:r>
      <w:r w:rsidR="00A71625" w:rsidRPr="00A71625">
        <w:rPr>
          <w:rFonts w:eastAsia="Times New Roman"/>
          <w:color w:val="000000"/>
        </w:rPr>
        <w:t>Heidelberg: The medical ethics committee of the Medical Faculty Heidelberg at the Ruprecht-Karls-University in Heidelberg, Germany, approved this study, and written informed consent was obtained from all participants (protocol numbers S-373/2014, S-592/2015, S-125/201)</w:t>
      </w:r>
      <w:r w:rsidR="00A71625">
        <w:rPr>
          <w:rFonts w:eastAsia="Times New Roman"/>
          <w:color w:val="000000"/>
        </w:rPr>
        <w:t xml:space="preserve">. </w:t>
      </w:r>
      <w:r w:rsidR="005C7998" w:rsidRPr="005C7998">
        <w:t>IDIBAPS: The ethics committee of clinical research of the Hospital Clínic approved the study protocol. All subjects gave written informed consent after a detailed description of the study. The investigation was carried out in accordance with the latest version of the Declaration of Helsinki (Seoul, Republic of Korea, October 2008); (HCB/2016/0061).</w:t>
      </w:r>
      <w:r w:rsidR="005C7998">
        <w:t xml:space="preserve"> </w:t>
      </w:r>
      <w:r w:rsidRPr="00227EDD">
        <w:t>LIBR_AN: This study was approved by the Western Institutional Review Board, and all methods were carried out in accordance with relevant guidelines and regulations. Prior to the experiment, each participant provided written informed consent, and informed consent was obtained from a parent and/or legal guardian for the participants under 18 years of age (Trial Registration: ClinicalTrials.gov #NCT03758326). Napoli_Salerno: The study was approved by the Ethics Committee of the University of Campania ‘Luigi Vanvitelli’ and performed in accordance with the ethical standards laid down in the 1964 Declaration of Helsinki and its later amendments (454/2013). Padova: Ethical permission was obtained from the ethics committee of the Padova Hospital. After completely describing the study to the subjects, written informed consent was obtained (ID 1598P). Torino: The study was approved by the local Ethics Committee [Comitato Etico Interaziendale A.O.U. Città della Salute e della Scienza di Torino—A.O. Ordine Mauriziano—A.S.L. Città di Torino; approval #12042010].  UCSC_AdolAN and UCSC_sMRI: The study was conducted according to the IRB regulations of the University of California, San Diego Human Research Protections Program (090008). Zurich: The study was approved by the local ethics committee and the study protocol complied with the Declaration of Helsinki. All participants gave their written informed consent prior to study enrollment (KEK-ZH-Nr. 2013-0273). BRCACE and PREDICTA: The study received ethical approval from the London—City Road and Hampstead Research Ethics Committee and the King's College London Psychiatry, Nursing and Midwifery Research Ethics Subcommittee (References: 15/LO/0196 and HR-15/16-2836).</w:t>
      </w:r>
    </w:p>
    <w:p w14:paraId="1874E0B5" w14:textId="2C46DF8A" w:rsidR="00C41C62" w:rsidRPr="007D58CA" w:rsidRDefault="00B65897">
      <w:r w:rsidRPr="007D58CA">
        <w:t>SM 1.</w:t>
      </w:r>
      <w:r w:rsidR="006D0F98">
        <w:t>2</w:t>
      </w:r>
      <w:r w:rsidRPr="007D58CA">
        <w:t xml:space="preserve"> Microstructural and macrostructural contextualization</w:t>
      </w:r>
    </w:p>
    <w:p w14:paraId="56DD3CD2" w14:textId="77777777" w:rsidR="00C41C62" w:rsidRPr="007D58CA" w:rsidRDefault="00B65897">
      <w:r w:rsidRPr="007D58CA">
        <w:tab/>
        <w:t xml:space="preserve">Microstructural and macrostructural contextualization of cortical thickness was carried out using the ENIGMA Toolbox, as described in detail in Larivière et al. </w:t>
      </w:r>
      <w:r w:rsidR="00143DC7" w:rsidRPr="007D58CA">
        <w:fldChar w:fldCharType="begin"/>
      </w:r>
      <w:r w:rsidR="00143DC7" w:rsidRPr="007D58CA">
        <w:instrText xml:space="preserve"> ADDIN ZOTERO_ITEM CSL_CITATION {"citationID":"haWXKtfq","properties":{"formattedCitation":"(1)","plainCitation":"(1)","noteIndex":0},"citationItems":[{"id":1817,"uris":["http://zotero.org/users/local/QKCBekmZ/items/MUA3HU4K"],"uri":["http://zotero.org/users/local/QKCBekmZ/items/MUA3HU4K"],"itemData":{"id":1817,"type":"article-journal","container-title":"Nature Methods","DOI":"10.1038/s41592-021-01186-4","ISSN":"1548-7105","issue":"7","journalAbbreviation":"Nat Methods","language":"en","note":"Bandiera_abtest: a\nCg_type: Nature Research Journals\nnumber: 7\nPrimary_atype: Correspondence\npublisher: Nature Publishing Group\nSubject_term: Computational neuroscience;Databases\nSubject_term_id: computational-neuroscience;databases","page":"698-700","source":"www.nature.com","title":"The ENIGMA Toolbox: multiscale neural contextualization of multisite neuroimaging datasets","title-short":"The ENIGMA Toolbox","volume":"18","author":[{"family":"Larivière","given":"Sara"},{"family":"Paquola","given":"Casey"},{"family":"Park","given":"Bo-yong"},{"family":"Royer","given":"Jessica"},{"family":"Wang","given":"Yezhou"},{"family":"Benkarim","given":"Oualid"},{"family":"Vos de Wael","given":"Reinder"},{"family":"Valk","given":"Sofie L."},{"family":"Thomopoulos","given":"Sophia I."},{"family":"Kirschner","given":"Matthias"},{"family":"Lewis","given":"Lindsay B."},{"family":"Evans","given":"Alan C."},{"family":"Sisodiya","given":"Sanjay M."},{"family":"McDonald","given":"Carrie R."},{"family":"Thompson","given":"Paul M."},{"family":"Bernhardt","given":"Boris C."}],"issued":{"date-parts":[["2021",7]]}}}],"schema":"https://github.com/citation-style-language/schema/raw/master/csl-citation.json"} </w:instrText>
      </w:r>
      <w:r w:rsidR="00143DC7" w:rsidRPr="007D58CA">
        <w:fldChar w:fldCharType="separate"/>
      </w:r>
      <w:r w:rsidR="00143DC7" w:rsidRPr="007D58CA">
        <w:t>(1)</w:t>
      </w:r>
      <w:r w:rsidR="00143DC7" w:rsidRPr="007D58CA">
        <w:fldChar w:fldCharType="end"/>
      </w:r>
      <w:r w:rsidR="00143DC7" w:rsidRPr="007D58CA">
        <w:t xml:space="preserve"> </w:t>
      </w:r>
      <w:r w:rsidRPr="007D58CA">
        <w:t>and briefly summarized here.</w:t>
      </w:r>
    </w:p>
    <w:p w14:paraId="00731F8E" w14:textId="77777777" w:rsidR="00C41C62" w:rsidRPr="007D58CA" w:rsidRDefault="00B65897">
      <w:r w:rsidRPr="007D58CA">
        <w:lastRenderedPageBreak/>
        <w:t>Neural microstructure: Regional cytoarchitecture was characterized using statistical moments of staining profiles, based on data from The BigBrain Project, an ultra-high-resolution 3D reconstruction of a sliced and stained human brain</w:t>
      </w:r>
      <w:r w:rsidR="00143DC7" w:rsidRPr="007D58CA">
        <w:t xml:space="preserve"> </w:t>
      </w:r>
      <w:r w:rsidR="00143DC7" w:rsidRPr="007D58CA">
        <w:fldChar w:fldCharType="begin"/>
      </w:r>
      <w:r w:rsidR="00143DC7" w:rsidRPr="007D58CA">
        <w:instrText xml:space="preserve"> ADDIN ZOTERO_ITEM CSL_CITATION {"citationID":"agZmUuSt","properties":{"formattedCitation":"(2)","plainCitation":"(2)","noteIndex":0},"citationItems":[{"id":1816,"uris":["http://zotero.org/users/local/QKCBekmZ/items/SA3FZGHZ"],"uri":["http://zotero.org/users/local/QKCBekmZ/items/SA3FZGHZ"],"itemData":{"id":1816,"type":"article-journal","container-title":"Science","DOI":"10.1126/science.1235381","issue":"6139","note":"publisher: American Association for the Advancement of Science","page":"1472-1475","source":"science.org (Atypon)","title":"BigBrain: An Ultrahigh-Resolution 3D Human Brain Model","title-short":"BigBrain","volume":"340","author":[{"family":"Amunts","given":"Katrin"},{"family":"Lepage","given":"Claude"},{"family":"Borgeat","given":"Louis"},{"family":"Mohlberg","given":"Hartmut"},{"family":"Dickscheid","given":"Timo"},{"family":"Rousseau","given":"Marc-Étienne"},{"family":"Bludau","given":"Sebastian"},{"family":"Bazin","given":"Pierre-Louis"},{"family":"Lewis","given":"Lindsay B."},{"family":"Oros-Peusquens","given":"Ana-Maria"},{"family":"Shah","given":"Nadim J."},{"family":"Lippert","given":"Thomas"},{"family":"Zilles","given":"Karl"},{"family":"Evans","given":"Alan C."}],"issued":{"date-parts":[["2013",6,21]]}}}],"schema":"https://github.com/citation-style-language/schema/raw/master/csl-citation.json"} </w:instrText>
      </w:r>
      <w:r w:rsidR="00143DC7" w:rsidRPr="007D58CA">
        <w:fldChar w:fldCharType="separate"/>
      </w:r>
      <w:r w:rsidR="00143DC7" w:rsidRPr="007D58CA">
        <w:t>(2)</w:t>
      </w:r>
      <w:r w:rsidR="00143DC7" w:rsidRPr="007D58CA">
        <w:fldChar w:fldCharType="end"/>
      </w:r>
      <w:r w:rsidRPr="007D58CA">
        <w:t xml:space="preserve"> from a 65-year-old male. </w:t>
      </w:r>
    </w:p>
    <w:p w14:paraId="5B8E4734" w14:textId="77777777" w:rsidR="00C41C62" w:rsidRPr="007D58CA" w:rsidRDefault="00B65897">
      <w:r w:rsidRPr="007D58CA">
        <w:t xml:space="preserve">For the ENIGMA Toolbox, the highest resolution full brain volume was used (100μm isotropic voxels) to generate 50 equivolumetric surfaces between the pial and white matter surfaces. Next, staining intensity profiles, representing neuronal density and soma size by cortical depth, were sampled along 327,684 surface points in the direction of cortical columns. Vertex-wise cytoarchitecture was characterized by taking two central moments of the staining intensity profiles (mean and skewness). The Desikan-Killiany atlas was then nonlinearly transformed to the BigBrain histological surfaces and central moments were averaged within each parcels, excluding outlier vertices with values more than three scaled median absolute deviations away from the parcel median. </w:t>
      </w:r>
    </w:p>
    <w:p w14:paraId="7C4E6DB4" w14:textId="77777777" w:rsidR="00C41C62" w:rsidRPr="007D58CA" w:rsidRDefault="00B65897">
      <w:r w:rsidRPr="007D58CA">
        <w:t>Mean intracortical staining across the mantle allows inferences on overall cellular density, whereas analysis of profile skewness indexes the distribution of cells across upper and lower layers of the cortex—a critical dimension of laminar differentiation.</w:t>
      </w:r>
    </w:p>
    <w:p w14:paraId="67D3998F" w14:textId="77777777" w:rsidR="00C41C62" w:rsidRPr="007D58CA" w:rsidRDefault="00B65897">
      <w:r w:rsidRPr="007D58CA">
        <w:t xml:space="preserve">The cytoarchitectonic atlas of von Economo and Koskinas </w:t>
      </w:r>
      <w:r w:rsidR="00143DC7" w:rsidRPr="007D58CA">
        <w:fldChar w:fldCharType="begin"/>
      </w:r>
      <w:r w:rsidR="00143DC7" w:rsidRPr="007D58CA">
        <w:instrText xml:space="preserve"> ADDIN ZOTERO_ITEM CSL_CITATION {"citationID":"oVr3U8vc","properties":{"formattedCitation":"(3,4)","plainCitation":"(3,4)","noteIndex":0},"citationItems":[{"id":2011,"uris":["http://zotero.org/users/local/QKCBekmZ/items/3R3B92UE"],"uri":["http://zotero.org/users/local/QKCBekmZ/items/3R3B92UE"],"itemData":{"id":2011,"type":"book","publisher":"J. Springer","source":"Google Scholar","title":"Die cytoarchitektonik der hirnrinde des erwachsenen menschen","author":[{"family":"Economo","given":"Constantin Freiherr","non-dropping-particle":"von"},{"family":"Koskinas","given":"Georg N."}],"issued":{"date-parts":[["1925"]]}}},{"id":1995,"uris":["http://zotero.org/users/local/QKCBekmZ/items/7SGEB6JW"],"uri":["http://zotero.org/users/local/QKCBekmZ/items/7SGEB6JW"],"itemData":{"id":1995,"type":"article-journal","abstract":"The cerebral cortex displays substantial variation in cellular architecture, a regional patterning that has been of great interest to anatomists for centuries. In 1925, Constantin von Economo and George Koskinas published a detailed atlas of the human cerebral cortex, describing a cytoarchitectonic division of the cortical mantle into over 40 distinct areas. Von Economo and Koskinas accompanied their seminal work with large photomicrographic plates of their histological slides, together with tables containing for each described region detailed morphological layer-specific information on neuronal count, neuron size and thickness of the cortical mantle. Here, we aimed to make this legacy data accessible and relatable to in vivo neuroimaging data by constructing a digital Von Economo - Koskinas atlas compatible with the widely used FreeSurfer software suite. In this technical note we describe the procedures used for manual segmentation of the Von Economo - Koskinas atlas onto individual T1 scans and the subsequent construction of the digital atlas. We provide the files needed to run the atlas on new FreeSurfer data, together with some simple code of how to apply the atlas to T1 scans within the FreeSurfer software suite. The digital Von Economo - Koskinas atlas is easily applicable to modern day anatomical MRI data and is made publicly available online.","container-title":"NeuroImage","DOI":"10.1016/j.neuroimage.2016.12.069","ISSN":"1095-9572","journalAbbreviation":"Neuroimage","language":"eng","note":"PMID: 28040542","page":"249-256","source":"PubMed","title":"An MRI Von Economo - Koskinas atlas","volume":"170","author":[{"family":"Scholtens","given":"Lianne H."},{"family":"Reus","given":"Marcel A.","non-dropping-particle":"de"},{"family":"Lange","given":"Siemon C.","non-dropping-particle":"de"},{"family":"Schmidt","given":"Ruben"},{"family":"Heuvel","given":"Martijn P.","non-dropping-particle":"van den"}],"issued":{"date-parts":[["2018",4,15]]}}}],"schema":"https://github.com/citation-style-language/schema/raw/master/csl-citation.json"} </w:instrText>
      </w:r>
      <w:r w:rsidR="00143DC7" w:rsidRPr="007D58CA">
        <w:fldChar w:fldCharType="separate"/>
      </w:r>
      <w:r w:rsidR="00143DC7" w:rsidRPr="007D58CA">
        <w:t>(3,4)</w:t>
      </w:r>
      <w:r w:rsidR="00143DC7" w:rsidRPr="007D58CA">
        <w:fldChar w:fldCharType="end"/>
      </w:r>
      <w:r w:rsidRPr="007D58CA">
        <w:t xml:space="preserve"> was mapped to cortical surface templates. Cytoarchitectonic class labels from the original five different structural types of cerebral cortex (agranular, frontal, parietal, polar, granular) were manually assigned to each parcellation region and subsequently mapped to vertex-wise space. To stratify cortex-wide effects according to the five cytoarchitectonic classes, parcellated data (e.g., disease-related atrophy map on the Desikan-Killiany atlas) was mapped to vertexwise space and values were iteratively averaged from all vertices within each class.</w:t>
      </w:r>
    </w:p>
    <w:p w14:paraId="3BB6F6DD" w14:textId="77777777" w:rsidR="00C41C62" w:rsidRPr="007D58CA" w:rsidRDefault="00B65897">
      <w:r w:rsidRPr="007D58CA">
        <w:t xml:space="preserve">Neural macrostructure: connectivity data were selected from a group of unrelated healthy adults (n=207; 83 males, mean age±SD=28.73±3.73 years, range=22-36 years) from the Human Connectome Project (HCP) dataset </w:t>
      </w:r>
      <w:r w:rsidR="00143DC7" w:rsidRPr="007D58CA">
        <w:fldChar w:fldCharType="begin"/>
      </w:r>
      <w:r w:rsidR="00143DC7" w:rsidRPr="007D58CA">
        <w:instrText xml:space="preserve"> ADDIN ZOTERO_ITEM CSL_CITATION {"citationID":"jH4jD7ht","properties":{"formattedCitation":"(5)","plainCitation":"(5)","noteIndex":0},"citationItems":[{"id":1997,"uris":["http://zotero.org/users/local/QKCBekmZ/items/QLVXAYZU"],"uri":["http://zotero.org/users/local/QKCBekmZ/items/QLVXAYZU"],"itemData":{"id":1997,"type":"article-journal","abstract":"The Human Connectome Project (HCP) is an ambitious 5-year effort to characterize brain connectivity and function and their variability in healthy adults. This review summarizes the data acquisition plans being implemented by a consortium of HCP investigators who will study a population of 1200 subjects (twins and their non-twin siblings) using multiple imaging modalities along with extensive behavioral and genetic data. The imaging modalities will include diffusion imaging (dMRI), resting-state fMRI (R-fMRI), task-evoked fMRI (T-fMRI), T1- and T2-weighted MRI for structural and myelin mapping, plus combined magnetoencephalography and electroencephalography (MEG/EEG). Given the importance of obtaining the best possible data quality, we discuss the efforts underway during the first two years of the grant (Phase I) to refine and optimize many aspects of HCP data acquisition, including a new 7T scanner, a customized 3T scanner, and improved MR pulse sequences.","container-title":"NeuroImage","DOI":"10.1016/j.neuroimage.2012.02.018","ISSN":"1095-9572","issue":"4","journalAbbreviation":"Neuroimage","language":"eng","note":"PMID: 22366334\nPMCID: PMC3606888","page":"2222-2231","source":"PubMed","title":"The Human Connectome Project: a data acquisition perspective","title-short":"The Human Connectome Project","volume":"62","author":[{"family":"Van Essen","given":"D. C."},{"family":"Ugurbil","given":"K."},{"family":"Auerbach","given":"E."},{"family":"Barch","given":"D."},{"family":"Behrens","given":"T. E. J."},{"family":"Bucholz","given":"R."},{"family":"Chang","given":"A."},{"family":"Chen","given":"L."},{"family":"Corbetta","given":"M."},{"family":"Curtiss","given":"S. W."},{"family":"Della Penna","given":"S."},{"family":"Feinberg","given":"D."},{"family":"Glasser","given":"M. F."},{"family":"Harel","given":"N."},{"family":"Heath","given":"A. C."},{"family":"Larson-Prior","given":"L."},{"family":"Marcus","given":"D."},{"family":"Michalareas","given":"G."},{"family":"Moeller","given":"S."},{"family":"Oostenveld","given":"R."},{"family":"Petersen","given":"S. E."},{"family":"Prior","given":"F."},{"family":"Schlaggar","given":"B. L."},{"family":"Smith","given":"S. M."},{"family":"Snyder","given":"A. Z."},{"family":"Xu","given":"J."},{"family":"Yacoub","given":"E."},{"literal":"WU-Minn HCP Consortium"}],"issued":{"date-parts":[["2012",10,1]]}}}],"schema":"https://github.com/citation-style-language/schema/raw/master/csl-citation.json"} </w:instrText>
      </w:r>
      <w:r w:rsidR="00143DC7" w:rsidRPr="007D58CA">
        <w:fldChar w:fldCharType="separate"/>
      </w:r>
      <w:r w:rsidR="00143DC7" w:rsidRPr="007D58CA">
        <w:t>(5)</w:t>
      </w:r>
      <w:r w:rsidR="00143DC7" w:rsidRPr="007D58CA">
        <w:fldChar w:fldCharType="end"/>
      </w:r>
      <w:r w:rsidRPr="007D58CA">
        <w:t>.  High-resolution resting-state functional and diffusion MRI structural data were parcellated according to the Desikan-Killiany atlas. Normative functional connectivity matrices were generated by computing pairwise correlations between the time series of all cortical regions; negative connections were set to zero. Subject-specific connectivity matrices were then z-transformed and aggregated across participants to construct a group-average functional connectome. Normative structural connectivity matrices were generated from preprocessed diffusion MRI data. Weighted degree centrality maps were derived from functional (or structural) connectivity data by computing the sum of all weighted cortico-cortical connections for every region, with higher degree centrality denoting hub regions.</w:t>
      </w:r>
    </w:p>
    <w:p w14:paraId="7529560C" w14:textId="77777777" w:rsidR="00C41C62" w:rsidRPr="007D58CA" w:rsidRDefault="00B65897">
      <w:r w:rsidRPr="007D58CA">
        <w:t>Spatial permutation tests</w:t>
      </w:r>
    </w:p>
    <w:p w14:paraId="4DD6FB6D" w14:textId="77777777" w:rsidR="00C41C62" w:rsidRPr="007D58CA" w:rsidRDefault="00B65897">
      <w:r w:rsidRPr="007D58CA">
        <w:t xml:space="preserve">The significance of the spatial correlation in two given brain maps may be inflated due to the  intrinsic spatial smoothness. We therefore used spin permutation tests to assess statistical significance of these spatial correlations. Within this framework, null models of overlap between cortical maps are generated by projecting the spatial coordinates of cortical data onto the surface spheres, applying randomly sampled rotations (10,000 repetitions), and reassigning connectivity values. The empirical (i.e., original) correlation coefficients are then compared against the null distributions determined by the ensemble of correlation coefficients comparing spatially permuted cortical maps. </w:t>
      </w:r>
    </w:p>
    <w:p w14:paraId="4B78622F" w14:textId="77777777" w:rsidR="00C41C62" w:rsidRPr="007D58CA" w:rsidRDefault="00C41C62"/>
    <w:p w14:paraId="645B79E4" w14:textId="77777777" w:rsidR="00C41C62" w:rsidRPr="007D58CA" w:rsidRDefault="00B65897">
      <w:r w:rsidRPr="007D58CA">
        <w:t>SM 2 Results</w:t>
      </w:r>
    </w:p>
    <w:p w14:paraId="24601159" w14:textId="77777777" w:rsidR="00C41C62" w:rsidRPr="007D58CA" w:rsidRDefault="00B65897">
      <w:r w:rsidRPr="007D58CA">
        <w:lastRenderedPageBreak/>
        <w:t>SM 2.1 Sample setup</w:t>
      </w:r>
    </w:p>
    <w:p w14:paraId="14863DEE" w14:textId="77777777" w:rsidR="00C41C62" w:rsidRPr="007D58CA" w:rsidRDefault="00B65897">
      <w:r w:rsidRPr="007D58CA">
        <w:tab/>
        <w:t xml:space="preserve">For our main two-group case-control comparison, we aggregated data from 22 cohorts with a combined sample size of n=685 patients with AN and n=963 healthy controls. We also carried out three-group comparisons using data of n=251 partially weight-restored patients, n=874 healthy controls and n=466 acutely ill patients, with at least two of these groups available in up to 12 cohorts (SM Figure 1). </w:t>
      </w:r>
    </w:p>
    <w:p w14:paraId="7D028895" w14:textId="77777777" w:rsidR="00C41C62" w:rsidRPr="007D58CA" w:rsidRDefault="00B65897">
      <w:r w:rsidRPr="007D58CA">
        <w:rPr>
          <w:noProof/>
        </w:rPr>
        <w:drawing>
          <wp:inline distT="114300" distB="114300" distL="114300" distR="114300" wp14:anchorId="001EF536" wp14:editId="3EB1D1CA">
            <wp:extent cx="4079875" cy="346315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4079875" cy="3463150"/>
                    </a:xfrm>
                    <a:prstGeom prst="rect">
                      <a:avLst/>
                    </a:prstGeom>
                    <a:ln/>
                  </pic:spPr>
                </pic:pic>
              </a:graphicData>
            </a:graphic>
          </wp:inline>
        </w:drawing>
      </w:r>
    </w:p>
    <w:p w14:paraId="653EB403" w14:textId="77777777" w:rsidR="00C41C62" w:rsidRPr="007D58CA" w:rsidRDefault="00B65897">
      <w:bookmarkStart w:id="0" w:name="_heading=h.gjdgxs" w:colFirst="0" w:colLast="0"/>
      <w:bookmarkEnd w:id="0"/>
      <w:r w:rsidRPr="007D58CA">
        <w:t>SM Figure 1. Sample setup.</w:t>
      </w:r>
    </w:p>
    <w:p w14:paraId="318CC8E8" w14:textId="77777777" w:rsidR="00C41C62" w:rsidRPr="007D58CA" w:rsidRDefault="00C41C62"/>
    <w:p w14:paraId="010442C1" w14:textId="2C47956D" w:rsidR="00C41C62" w:rsidRPr="007D58CA" w:rsidRDefault="00B65897">
      <w:r w:rsidRPr="007D58CA">
        <w:t xml:space="preserve"> Weighted mean BMI was 16.58 kg/m</w:t>
      </w:r>
      <w:r w:rsidRPr="007D58CA">
        <w:rPr>
          <w:vertAlign w:val="superscript"/>
        </w:rPr>
        <w:t>2</w:t>
      </w:r>
      <w:r w:rsidRPr="007D58CA">
        <w:t xml:space="preserve"> in partially weight-restored patients (range: 14.32 to 18.33) compared to 15.36 kg/m</w:t>
      </w:r>
      <w:r w:rsidRPr="007D58CA">
        <w:rPr>
          <w:vertAlign w:val="superscript"/>
        </w:rPr>
        <w:t>2</w:t>
      </w:r>
      <w:r w:rsidRPr="007D58CA">
        <w:t xml:space="preserve"> (range: 12.82 to 15.91) in acutely ill patients and 21.57 kg/m</w:t>
      </w:r>
      <w:r w:rsidRPr="007D58CA">
        <w:rPr>
          <w:vertAlign w:val="superscript"/>
        </w:rPr>
        <w:t>2</w:t>
      </w:r>
      <w:r w:rsidRPr="007D58CA">
        <w:t xml:space="preserve"> in controls (range: 20.81 to 23.48). While all pairwise contrasts in BMI between the three groups were statistically significant in all cohorts, overall the difference between controls and partially weight-restored patients was larger (beta=4.91; 95% CI: [4.06; 5.75]) than the difference between acutely ill and partially weight-recovered patients (beta=-2.60; 95% CI: [-3.36; -1.83]). Results were similar when using BMI-SDS (</w:t>
      </w:r>
      <w:r w:rsidR="007D58CA" w:rsidRPr="007D58CA">
        <w:t xml:space="preserve">SM </w:t>
      </w:r>
      <w:r w:rsidRPr="007D58CA">
        <w:t xml:space="preserve">Table 1 and SM Figure 2). </w:t>
      </w:r>
    </w:p>
    <w:p w14:paraId="1B818AC1" w14:textId="77777777" w:rsidR="00C41C62" w:rsidRPr="007D58CA" w:rsidRDefault="00B65897">
      <w:r w:rsidRPr="007D58CA">
        <w:rPr>
          <w:noProof/>
        </w:rPr>
        <w:lastRenderedPageBreak/>
        <w:drawing>
          <wp:inline distT="114300" distB="114300" distL="114300" distR="114300" wp14:anchorId="46C9FC90" wp14:editId="4DEB01CB">
            <wp:extent cx="5731200" cy="5346700"/>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200" cy="5346700"/>
                    </a:xfrm>
                    <a:prstGeom prst="rect">
                      <a:avLst/>
                    </a:prstGeom>
                    <a:ln/>
                  </pic:spPr>
                </pic:pic>
              </a:graphicData>
            </a:graphic>
          </wp:inline>
        </w:drawing>
      </w:r>
    </w:p>
    <w:p w14:paraId="53B4E122" w14:textId="77777777" w:rsidR="00C41C62" w:rsidRPr="007D58CA" w:rsidRDefault="00C41C62"/>
    <w:p w14:paraId="5D2DC495" w14:textId="77777777" w:rsidR="00C41C62" w:rsidRPr="007D58CA" w:rsidRDefault="00B65897">
      <w:r w:rsidRPr="007D58CA">
        <w:t>SM Figure 2. Pairwise contrasts in BMI and age-adjusted BMI (BMI.sds; standard deviation scores).</w:t>
      </w:r>
    </w:p>
    <w:p w14:paraId="3FDB6796" w14:textId="77777777" w:rsidR="00C41C62" w:rsidRPr="007D58CA" w:rsidRDefault="00C41C62"/>
    <w:p w14:paraId="5F21CF11" w14:textId="77777777" w:rsidR="00C41C62" w:rsidRPr="007D58CA" w:rsidRDefault="00C41C62"/>
    <w:p w14:paraId="2F119665" w14:textId="77777777" w:rsidR="00C41C62" w:rsidRPr="007D58CA" w:rsidRDefault="00B65897">
      <w:r w:rsidRPr="007D58CA">
        <w:t>SM 2.2 AN patients and healthy controls (two-group comparison)</w:t>
      </w:r>
    </w:p>
    <w:p w14:paraId="50C364A7" w14:textId="77777777" w:rsidR="00C41C62" w:rsidRPr="007D58CA" w:rsidRDefault="00B65897">
      <w:r w:rsidRPr="007D58CA">
        <w:t>Cortical thickness</w:t>
      </w:r>
    </w:p>
    <w:p w14:paraId="72F92AD7" w14:textId="01BDC83B" w:rsidR="00C41C62" w:rsidRPr="007D58CA" w:rsidRDefault="00B65897">
      <w:pPr>
        <w:ind w:firstLine="720"/>
      </w:pPr>
      <w:r w:rsidRPr="007D58CA">
        <w:t xml:space="preserve">When additionally correcting for global mean thickness (model B), only 12 regions showed significant differences after Bonferroni adjustment (n=18 regions at FDR correction). The direction of effect reversed for two of these regions (fusiform and lateral orbitofrontal; both with significant differences before and after global thickness correction; SM Table </w:t>
      </w:r>
      <w:r w:rsidR="007D58CA" w:rsidRPr="007D58CA">
        <w:t>4</w:t>
      </w:r>
      <w:r w:rsidRPr="007D58CA">
        <w:t xml:space="preserve"> and SM Table </w:t>
      </w:r>
      <w:r w:rsidR="007D58CA" w:rsidRPr="007D58CA">
        <w:t>6</w:t>
      </w:r>
      <w:r w:rsidRPr="007D58CA">
        <w:t>), suggesting that these regions were less severely affected in patients compared to controls, but only after accounting for global thinning. Across all 12 regions, effect sizes were on average reduced by 53% (mean absolute d</w:t>
      </w:r>
      <w:r w:rsidRPr="007D58CA">
        <w:rPr>
          <w:vertAlign w:val="subscript"/>
        </w:rPr>
        <w:t>n=12</w:t>
      </w:r>
      <w:r w:rsidRPr="007D58CA">
        <w:t xml:space="preserve"> before global thickness correction = 0.60 versus mean absolute d</w:t>
      </w:r>
      <w:r w:rsidRPr="007D58CA">
        <w:rPr>
          <w:vertAlign w:val="subscript"/>
        </w:rPr>
        <w:t>n=12</w:t>
      </w:r>
      <w:r w:rsidRPr="007D58CA">
        <w:t xml:space="preserve"> after correction = 0.28). This suggests that differences in region-specific cortical thickness between patients and controls were to some extent driven by global thickness reductions.</w:t>
      </w:r>
    </w:p>
    <w:p w14:paraId="5BED6194" w14:textId="77777777" w:rsidR="00C41C62" w:rsidRPr="007D58CA" w:rsidRDefault="00C41C62">
      <w:pPr>
        <w:ind w:firstLine="720"/>
      </w:pPr>
    </w:p>
    <w:p w14:paraId="3CC56520" w14:textId="77777777" w:rsidR="00C41C62" w:rsidRPr="007D58CA" w:rsidRDefault="00B65897">
      <w:r w:rsidRPr="007D58CA">
        <w:t>Surface area</w:t>
      </w:r>
    </w:p>
    <w:p w14:paraId="7BC547DA" w14:textId="68B73C6C" w:rsidR="00C41C62" w:rsidRPr="007D58CA" w:rsidRDefault="00B65897">
      <w:r w:rsidRPr="007D58CA">
        <w:t xml:space="preserve">When additionally correcting for global mean surface area (model B), only the paracentral and transverse temporal gyrus showed significant differences after Bonferroni adjustment (n=4 regions at FDR correction; SM Table </w:t>
      </w:r>
      <w:r w:rsidR="007D58CA" w:rsidRPr="007D58CA">
        <w:t>7</w:t>
      </w:r>
      <w:r w:rsidRPr="007D58CA">
        <w:t>). These findings suggest that differences in region-specific cortical surface area between patients and controls were to a large extent driven by global reductions in surface area.</w:t>
      </w:r>
    </w:p>
    <w:p w14:paraId="5A625E1F" w14:textId="77777777" w:rsidR="00C41C62" w:rsidRPr="007D58CA" w:rsidRDefault="00C41C62">
      <w:pPr>
        <w:ind w:firstLine="720"/>
      </w:pPr>
    </w:p>
    <w:p w14:paraId="0AC1A2B5" w14:textId="77777777" w:rsidR="00C41C62" w:rsidRPr="007D58CA" w:rsidRDefault="00B65897">
      <w:r w:rsidRPr="007D58CA">
        <w:t>SM 2.3. Acutely ill, partially weight-recovered patients and controls (three group comparison)</w:t>
      </w:r>
    </w:p>
    <w:p w14:paraId="418BAC41" w14:textId="77777777" w:rsidR="00C41C62" w:rsidRPr="007D58CA" w:rsidRDefault="00B65897">
      <w:r w:rsidRPr="007D58CA">
        <w:t>Subcortical volume</w:t>
      </w:r>
    </w:p>
    <w:p w14:paraId="265C23CA" w14:textId="5895F5E5" w:rsidR="00C41C62" w:rsidRPr="007D58CA" w:rsidRDefault="00B65897">
      <w:r w:rsidRPr="007D58CA">
        <w:tab/>
        <w:t>Contrasting controls to acutely ill AN patients (i.e. using a more stringent ‘case’ definition here referred to as ‘acAN’, see methods) in a subset of five cohorts, we were able to confirm our original findings, which were based on a more inclusive ‘case’ definition (here, referred to as ‘AN’). While only six of the original eight subcortical regions found significant in the AN-HC</w:t>
      </w:r>
      <w:r w:rsidRPr="007D58CA">
        <w:rPr>
          <w:vertAlign w:val="subscript"/>
        </w:rPr>
        <w:t>2</w:t>
      </w:r>
      <w:r w:rsidRPr="007D58CA">
        <w:t xml:space="preserve"> comparison remained significant, effect sizes correlated strongly between these analyses (rho=0.99; p=5.72*10-6). Larger confidence intervals and a smaller sample size (SM Table 1, </w:t>
      </w:r>
      <w:r w:rsidR="007D58CA" w:rsidRPr="007D58CA">
        <w:t xml:space="preserve">SM Figure 1, </w:t>
      </w:r>
      <w:r w:rsidRPr="007D58CA">
        <w:t xml:space="preserve">SM Table </w:t>
      </w:r>
      <w:r w:rsidR="007D58CA" w:rsidRPr="007D58CA">
        <w:t>8</w:t>
      </w:r>
      <w:r w:rsidRPr="007D58CA">
        <w:t xml:space="preserve"> and Figure 1B) in the acAN analysis together with a strong correlation in effect sizes and agreement in point estimates across analyses (mean d</w:t>
      </w:r>
      <w:r w:rsidRPr="007D58CA">
        <w:rPr>
          <w:vertAlign w:val="subscript"/>
        </w:rPr>
        <w:t>AN-HC</w:t>
      </w:r>
      <w:r w:rsidRPr="007D58CA">
        <w:t xml:space="preserve"> = 0.42; SD = 0.15 versus mean d</w:t>
      </w:r>
      <w:r w:rsidRPr="007D58CA">
        <w:rPr>
          <w:vertAlign w:val="subscript"/>
        </w:rPr>
        <w:t>acAN-HC</w:t>
      </w:r>
      <w:r w:rsidRPr="007D58CA">
        <w:t xml:space="preserve"> = 0.49; SD = 0.18) suggest that a reduction in the number of significant findings were largely driven by a lack of power rather than a lack of differences between acAN and HC. </w:t>
      </w:r>
    </w:p>
    <w:p w14:paraId="37D5BE9F" w14:textId="77777777" w:rsidR="00C41C62" w:rsidRPr="007D58CA" w:rsidRDefault="00C41C62"/>
    <w:p w14:paraId="1DFEA31E" w14:textId="77777777" w:rsidR="00C41C62" w:rsidRPr="007D58CA" w:rsidRDefault="00B65897">
      <w:r w:rsidRPr="007D58CA">
        <w:t>Cortical thickness</w:t>
      </w:r>
    </w:p>
    <w:p w14:paraId="4CC48912" w14:textId="09E08434" w:rsidR="00C41C62" w:rsidRPr="007D58CA" w:rsidRDefault="00B65897">
      <w:r w:rsidRPr="007D58CA">
        <w:tab/>
        <w:t>While only 11 of the original 29 cortical regions found significant in the AN-HC</w:t>
      </w:r>
      <w:r w:rsidRPr="007D58CA">
        <w:rPr>
          <w:vertAlign w:val="subscript"/>
        </w:rPr>
        <w:t>2</w:t>
      </w:r>
      <w:r w:rsidRPr="007D58CA">
        <w:t xml:space="preserve"> comparison remained significant based on a more stringent acAN case definition (SM Table </w:t>
      </w:r>
      <w:r w:rsidR="007D58CA" w:rsidRPr="007D58CA">
        <w:t>4</w:t>
      </w:r>
      <w:r w:rsidRPr="007D58CA">
        <w:t xml:space="preserve"> and SM Table </w:t>
      </w:r>
      <w:r w:rsidR="007D58CA" w:rsidRPr="007D58CA">
        <w:t>9</w:t>
      </w:r>
      <w:r w:rsidRPr="007D58CA">
        <w:t>), effect sizes correlated strongly between these analyses (rho=0.85; p=1.16*10</w:t>
      </w:r>
      <w:r w:rsidRPr="007D58CA">
        <w:rPr>
          <w:vertAlign w:val="superscript"/>
        </w:rPr>
        <w:t>-10</w:t>
      </w:r>
      <w:r w:rsidRPr="007D58CA">
        <w:t>) with an additional agreement in point estimates across analyses (mean d</w:t>
      </w:r>
      <w:r w:rsidRPr="007D58CA">
        <w:rPr>
          <w:vertAlign w:val="subscript"/>
        </w:rPr>
        <w:t>AN-HC</w:t>
      </w:r>
      <w:r w:rsidRPr="007D58CA">
        <w:t xml:space="preserve"> = 0.66; SD = 0.17 versus mean d</w:t>
      </w:r>
      <w:r w:rsidRPr="007D58CA">
        <w:rPr>
          <w:vertAlign w:val="subscript"/>
        </w:rPr>
        <w:t>acAN-HC</w:t>
      </w:r>
      <w:r w:rsidRPr="007D58CA">
        <w:t xml:space="preserve"> = 0.67; SD = 0.15). This suggests – as before – that a reduction in the number of significant findings was largely driven by a lack of power rather than a lack of differences between acAN and HC</w:t>
      </w:r>
      <w:r w:rsidRPr="007D58CA">
        <w:rPr>
          <w:vertAlign w:val="subscript"/>
        </w:rPr>
        <w:t>3</w:t>
      </w:r>
      <w:r w:rsidRPr="007D58CA">
        <w:t>.</w:t>
      </w:r>
    </w:p>
    <w:p w14:paraId="2ACB42D8" w14:textId="77777777" w:rsidR="00C41C62" w:rsidRPr="007D58CA" w:rsidRDefault="00C41C62"/>
    <w:p w14:paraId="52D02100" w14:textId="77777777" w:rsidR="00C41C62" w:rsidRPr="007D58CA" w:rsidRDefault="00B65897">
      <w:r w:rsidRPr="007D58CA">
        <w:t>Surface area</w:t>
      </w:r>
    </w:p>
    <w:p w14:paraId="158ED040" w14:textId="7AF69213" w:rsidR="00C41C62" w:rsidRPr="007D58CA" w:rsidRDefault="00B65897">
      <w:r w:rsidRPr="007D58CA">
        <w:tab/>
        <w:t>Seven of the original 16 cortical regions found significant in the AN-HC</w:t>
      </w:r>
      <w:r w:rsidRPr="007D58CA">
        <w:rPr>
          <w:vertAlign w:val="subscript"/>
        </w:rPr>
        <w:t>2</w:t>
      </w:r>
      <w:r w:rsidRPr="007D58CA">
        <w:t xml:space="preserve"> comparison remained significant based on a more stringent acAN case definition (SM Table </w:t>
      </w:r>
      <w:r w:rsidR="007D58CA" w:rsidRPr="007D58CA">
        <w:t>5</w:t>
      </w:r>
      <w:r w:rsidRPr="007D58CA">
        <w:t xml:space="preserve"> and SM Table </w:t>
      </w:r>
      <w:r w:rsidR="007D58CA" w:rsidRPr="007D58CA">
        <w:t>10</w:t>
      </w:r>
      <w:r w:rsidRPr="007D58CA">
        <w:t>). Although effect sizes between these analyses correlated less strongly than for the two other metrics (rho=0.71; p=2.16*10</w:t>
      </w:r>
      <w:r w:rsidRPr="007D58CA">
        <w:rPr>
          <w:vertAlign w:val="superscript"/>
        </w:rPr>
        <w:t>-6</w:t>
      </w:r>
      <w:r w:rsidRPr="007D58CA">
        <w:t>), agreement in point estimates across analyses was very good (mean d</w:t>
      </w:r>
      <w:r w:rsidRPr="007D58CA">
        <w:rPr>
          <w:vertAlign w:val="subscript"/>
        </w:rPr>
        <w:t>AN-HC</w:t>
      </w:r>
      <w:r w:rsidRPr="007D58CA">
        <w:t xml:space="preserve"> = 0.23; SD = 0.04 versus mean d</w:t>
      </w:r>
      <w:r w:rsidRPr="007D58CA">
        <w:rPr>
          <w:vertAlign w:val="subscript"/>
        </w:rPr>
        <w:t>acAN-HC</w:t>
      </w:r>
      <w:r w:rsidRPr="007D58CA">
        <w:t xml:space="preserve"> = 0.26; SD = 0.07). This suggests that patient groups based on either definition showed very similar patterns in surface area reductions when compared to controls.</w:t>
      </w:r>
    </w:p>
    <w:p w14:paraId="22D7D329" w14:textId="77777777" w:rsidR="00C41C62" w:rsidRPr="007D58CA" w:rsidRDefault="00C41C62"/>
    <w:p w14:paraId="4CCC904E" w14:textId="77777777" w:rsidR="00C41C62" w:rsidRPr="007D58CA" w:rsidRDefault="00C41C62"/>
    <w:p w14:paraId="5EC8D3F4" w14:textId="604EEAE5" w:rsidR="00C41C62" w:rsidRPr="007D58CA" w:rsidRDefault="00B65897">
      <w:r w:rsidRPr="007D58CA">
        <w:lastRenderedPageBreak/>
        <w:t>SM 2.</w:t>
      </w:r>
      <w:r w:rsidR="007C3254" w:rsidRPr="007D58CA">
        <w:t>4</w:t>
      </w:r>
      <w:r w:rsidRPr="007D58CA">
        <w:t xml:space="preserve"> Cortical thickness reductions across four psychiatric disorders</w:t>
      </w:r>
    </w:p>
    <w:p w14:paraId="59782CC1" w14:textId="77777777" w:rsidR="00C41C62" w:rsidRPr="007D58CA" w:rsidRDefault="00B65897">
      <w:pPr>
        <w:spacing w:after="0" w:line="240" w:lineRule="auto"/>
      </w:pPr>
      <w:r w:rsidRPr="007D58CA">
        <w:t xml:space="preserve">Reductions in cortical thickness in AN compared to those observed in other psychiatric disorders, such as schizophrenia </w:t>
      </w:r>
      <w:r w:rsidR="00143DC7" w:rsidRPr="007D58CA">
        <w:fldChar w:fldCharType="begin"/>
      </w:r>
      <w:r w:rsidR="00143DC7" w:rsidRPr="007D58CA">
        <w:instrText xml:space="preserve"> ADDIN ZOTERO_ITEM CSL_CITATION {"citationID":"6CQDb1fM","properties":{"formattedCitation":"(6)","plainCitation":"(6)","noteIndex":0},"citationItems":[{"id":124,"uris":["http://zotero.org/users/local/QKCBekmZ/items/T33N43BU"],"uri":["http://zotero.org/users/local/QKCBekmZ/items/T33N43BU"],"itemData":{"id":124,"type":"article-journal","abstract":"Background\nThe profile of cortical neuroanatomical abnormalities in schizophrenia is not fully understood, despite hundreds of published structural brain imaging studies. This study presents the first meta-analysis of cortical thickness and surface area abnormalities in schizophrenia conducted by the ENIGMA (Enhancing Neuro Imaging Genetics Through Meta Analysis) Schizophrenia Working Group.\nMethod\nThe study included data from 4474 individuals with schizophrenia (mean age=32.3, range: 11-78; 66% male) and 5098 healthy volunteers (mean age=32.8, range: 10-87; 53% male), assessed with standardized methods, at 39 centers worldwide.\nResults\nCompared to healthy volunteers, individuals with schizophrenia have widespread thinner cortex (left/right hemisphere: Cohen’s d=-0.530/-0.516) and smaller surface area (left/right hemisphere: d=-0.251/-0.254), with the largest effect sizes for both in frontal and temporal lobe regions. Regional group differences in cortical thickness remained significant when statistically controlling for global cortical thickness, suggesting regional specificity. In contrast, the effects for cortical surface area appear global. Case-control, negative, cortical thickness effect sizes were 2 to 3 times larger in antipsychotic medicated relative to unmedicated individuals. Negative correlations between age and bilateral temporal pole thickness were stronger in individuals with schizophrenia than in healthy volunteers. Regional cortical thickness showed significant negative correlations with normalized medication dose, symptom severity, and duration of illness, and positive correlations with age at onset.\nConclusions\nThe findings indicate that the ENIGMA meta-analysis approach can achieve robust findings in clinical neuroscience studies; also, medication effects should be taken into account in future genetic association studies of cortical thickness in schizophrenia.","container-title":"Biological Psychiatry","DOI":"10.1016/j.biopsych.2018.04.023","ISSN":"0006-3223","journalAbbreviation":"Biological Psychiatry","source":"ScienceDirect","title":"Cortical brain abnormalities in 4474 individuals with schizophrenia and 5098 controls via the ENIGMA consortium","URL":"http://www.sciencedirect.com/science/article/pii/S0006322318315178","author":[{"family":"Erp","given":"Theo GM.","non-dropping-particle":"van"},{"family":"Walton","given":"Esther"},{"family":"Hibar","given":"Derrek P."},{"family":"Schmaal","given":"Lianne"},{"family":"Jiang","given":"Wenhao"},{"family":"Glahn","given":"David C."},{"family":"Pearlson","given":"Godfrey D."},{"family":"Yao","given":"Nailin"},{"family":"Fukunaga","given":"Masaki"},{"family":"Hashimoto","given":"Ryota"},{"family":"Okada","given":"Naohiro"},{"family":"Yamamori","given":"Hidenaga"},{"family":"Bustillo","given":"Juan R."},{"family":"Clark","given":"Vincent P."},{"family":"Agartz","given":"Ingrid"},{"family":"Mueller","given":"Bryon A."},{"family":"Cahn","given":"Wiepke"},{"family":"Zwarte","given":"Sonja MC.","non-dropping-particle":"de"},{"family":"Hulshoff Pol","given":"Hilleke E."},{"family":"Kahn","given":"René S."},{"family":"Ophoff","given":"Roel A."},{"family":"Haren","given":"Neeltje EM.","non-dropping-particle":"van"},{"family":"Andreassen","given":"Ole A."},{"family":"Dale","given":"Anders M."},{"family":"Doan","given":"Nhat Trung"},{"family":"Gurholt","given":"Tiril P."},{"family":"Hartberg","given":"Cecilie B."},{"family":"Haukvik","given":"Unn K."},{"family":"Jørgensen","given":"Kjetil N."},{"family":"Lagerberg","given":"Trine V."},{"family":"Melle","given":"Ingrid"},{"family":"Westlye","given":"Lars T."},{"family":"Gruber","given":"Oliver"},{"family":"Kraemer","given":"Bernd"},{"family":"Richter","given":"Anja"},{"family":"Zilles","given":"David"},{"family":"Calhoun","given":"Vince D."},{"family":"Crespo-Facorro","given":"Benedicto"},{"family":"Roiz-Santiañez","given":"Roberto"},{"family":"Tordesillas-Gutiérrez","given":"Diana"},{"family":"Loughland","given":"Carmel"},{"family":"Carr","given":"Vaughan J."},{"family":"Catts","given":"Stanley"},{"family":"Cropley","given":"Vanessa L."},{"family":"Fullerton","given":"Janice M."},{"family":"Green","given":"Melissa J."},{"family":"Henskens","given":"Frans"},{"family":"Jablensky","given":"Assen"},{"family":"Lenroot","given":"Rhoshel K."},{"family":"Mowry","given":"Bryan J."},{"family":"Michie","given":"Patricia T."},{"family":"Pantelis","given":"Christos"},{"family":"Quidé","given":"Yann"},{"family":"Schall","given":"Ulrich"},{"family":"Scott","given":"Rodney J."},{"family":"Cairns","given":"Murray J."},{"family":"Seal","given":"Marc"},{"family":"Tooney","given":"Paul A."},{"family":"Rasser","given":"Paul E."},{"family":"Cooper","given":"Gavin"},{"family":"Weickert","given":"Cynthia Shannon"},{"family":"Weickert","given":"Thomas W."},{"family":"Morris","given":"Derek W."},{"family":"Hong","given":"Elliot"},{"family":"Kochunov","given":"Peter"},{"family":"Beard","given":"Lauren M."},{"family":"Gur","given":"Raquel E."},{"family":"Gur","given":"Ruben C."},{"family":"Satterthwaite","given":"Theodore D."},{"family":"Wolf","given":"Daniel H."},{"family":"Belger","given":"Aysenil"},{"family":"Brown","given":"Gregory G."},{"family":"Ford","given":"Judith M."},{"family":"Macciardi","given":"Fabio"},{"family":"Mathalon","given":"Daniel H."},{"family":"O'Leary","given":"Daniel S."},{"family":"Potkin","given":"Steven G."},{"family":"Preda","given":"Adrian"},{"family":"Voyvodic","given":"James"},{"family":"Lim","given":"Kelvin O."},{"family":"McEwen","given":"Sarah"},{"family":"Yang","given":"Fude"},{"family":"Tan","given":"Yunlong"},{"family":"Tan","given":"Shuping"},{"family":"Wang","given":"Zhiren"},{"family":"Fan","given":"Fengmei"},{"family":"Chen","given":"Jingxu"},{"family":"Xiang","given":"Hong"},{"family":"Tang","given":"Shiyou"},{"family":"Guo","given":"Hua"},{"family":"Wan","given":"Ping"},{"family":"Wei","given":"Dong"},{"family":"Bockholt","given":"Henry J."},{"family":"Ehrlich","given":"Stefan"},{"family":"Wolthusen","given":"Rick PF."},{"family":"King","given":"Margaret D."},{"family":"Shoemaker","given":"Jody M."},{"family":"Sponheim","given":"Scott R."},{"family":"De Haan","given":"Lieuwe"},{"family":"Koenders","given":"Laura"},{"family":"Machielsen","given":"Marise W."},{"family":"Amelsvoort","given":"Therese","non-dropping-particle":"van"},{"family":"Veltman","given":"Dick J."},{"family":"Assogna","given":"Francesca"},{"family":"Banaj","given":"Nerisa"},{"family":"Rossi","given":"Pietro","non-dropping-particle":"de"},{"family":"Iorio","given":"Mariangela"},{"family":"Piras","given":"Fabrizio"},{"family":"Spalletta","given":"Gianfranco"},{"family":"McKenna","given":"Peter J."},{"family":"Pomarol-Clotet","given":"Edith"},{"family":"Salvador","given":"Raymond"},{"family":"Corvin","given":"Aiden"},{"family":"Donohoe","given":"Gary"},{"family":"Kelly","given":"Sinead"},{"family":"Whelan","given":"Christopher D."},{"family":"Dickie","given":"Erin W."},{"family":"Rotenberg","given":"David"},{"family":"Voineskos","given":"Aristotle"},{"family":"Ciufolini","given":"Simone"},{"family":"Radua","given":"Joaquim"},{"family":"Dazzan","given":"Paola"},{"family":"Murray","given":"Robin"},{"family":"Marques","given":"Tiago Reis"},{"family":"Simmons","given":"Andrew"},{"family":"Borgwardt","given":"Stefan"},{"family":"Egloff","given":"Laura"},{"family":"Harrisberger","given":"Fabienne"},{"family":"Riecher-Rössler","given":"Anita"},{"family":"Smieskova","given":"Renata"},{"family":"Alpert","given":"Kathryn I."},{"family":"Wang","given":"Lei"},{"family":"Jönsson","given":"Erik G."},{"family":"Koops","given":"Sanne"},{"family":"Sommer","given":"Iris EC."},{"family":"Bertolino","given":"Alessandro"},{"family":"Bonvino","given":"Aurora"},{"family":"Di Giorgio","given":"Annabella"},{"family":"Neilson","given":"Emma"},{"family":"Mayer","given":"Andrew R."},{"family":"Stephen","given":"Julia M."},{"family":"Kwon","given":"Jun Soo"},{"family":"Yun","given":"Je-Yeon"},{"family":"Cannon","given":"Dara M."},{"family":"McDonald","given":"Colm"},{"family":"Lebedeva","given":"Irina"},{"family":"Tomyshev","given":"Alexander S."},{"family":"Akhadov","given":"Tolibjohn"},{"family":"Kaleda","given":"Vasily"},{"family":"Fatouros-Bergman","given":"Helena"},{"family":"Flyckt","given":"Lena"},{"family":"Busatto","given":"Geraldo F."},{"family":"Rosa","given":"Pedro GP."},{"family":"Serpa","given":"Mauricio H."},{"family":"Zanetti","given":"Marcus V."},{"family":"Hoschl","given":"Cyril"},{"family":"Skoch","given":"Antonin"},{"family":"Spaniel","given":"Filip"},{"family":"Tomecek","given":"David"},{"family":"Hagenaars","given":"Saskia P."},{"family":"McIntosh","given":"Andrew M."},{"family":"Whalley","given":"Heather C."},{"family":"Lawrie","given":"Stephen M."},{"family":"Knöchel","given":"Christian"},{"family":"Oertel-Knöchel","given":"Viola"},{"family":"Stäblein","given":"Michael"},{"family":"Howells","given":"Fleur M."},{"family":"Stein","given":"Dan J."},{"family":"Temmingh","given":"Henk"},{"family":"Uhlmann","given":"Anne"},{"family":"Lopez-Jaramillo","given":"Carlos"},{"family":"Dima","given":"Danai"},{"family":"McMahon","given":"Agnes"},{"family":"Faskowitz","given":"Joshua I."},{"family":"Gutman","given":"Boris A."},{"family":"Jahanshad","given":"Neda"},{"family":"Thompson","given":"Paul M."},{"family":"Turner","given":"Jessica A."}],"accessed":{"date-parts":[["2018",6,8]]},"issued":{"date-parts":[["2018",5,14]]}}}],"schema":"https://github.com/citation-style-language/schema/raw/master/csl-citation.json"} </w:instrText>
      </w:r>
      <w:r w:rsidR="00143DC7" w:rsidRPr="007D58CA">
        <w:fldChar w:fldCharType="separate"/>
      </w:r>
      <w:r w:rsidR="00143DC7" w:rsidRPr="007D58CA">
        <w:t>(6)</w:t>
      </w:r>
      <w:r w:rsidR="00143DC7" w:rsidRPr="007D58CA">
        <w:fldChar w:fldCharType="end"/>
      </w:r>
      <w:r w:rsidR="00143DC7" w:rsidRPr="007D58CA">
        <w:t xml:space="preserve"> </w:t>
      </w:r>
      <w:r w:rsidRPr="007D58CA">
        <w:t xml:space="preserve">and disorders often comorbid with AN, including depression </w:t>
      </w:r>
      <w:r w:rsidR="00143DC7" w:rsidRPr="007D58CA">
        <w:fldChar w:fldCharType="begin"/>
      </w:r>
      <w:r w:rsidR="00143DC7" w:rsidRPr="007D58CA">
        <w:instrText xml:space="preserve"> ADDIN ZOTERO_ITEM CSL_CITATION {"citationID":"RiCKgYh1","properties":{"formattedCitation":"(7)","plainCitation":"(7)","noteIndex":0},"citationItems":[{"id":2015,"uris":["http://zotero.org/users/local/QKCBekmZ/items/IU3Z5GGL"],"uri":["http://zotero.org/users/local/QKCBekmZ/items/IU3Z5GGL"],"itemData":{"id":2015,"type":"article-journal","abstract":"The neuro-anatomical substrates of major depressive disorder (MDD) are still not well understood, despite many neuroimaging studies over the past few decades. Here we present the largest ever worldwide study by the ENIGMA (Enhancing Neuro Imaging Genetics through Meta-Analysis) Major Depressive Disorder Working Group on cortical structural alterations in MDD. Structural T1-weighted brain magnetic resonance imaging (MRI) scans from 2148 MDD patients and 7957 healthy controls were analysed with harmonized protocols at 20 sites around the world. To detect consistent effects of MDD and its modulators on cortical thickness and surface area estimates derived from MRI, statistical effects from sites were meta-analysed separately for adults and adolescents. Adults with MDD had thinner cortical gray matter than controls in the orbitofrontal cortex (OFC), anterior and posterior cingulate, insula and temporal lobes (Cohen's d effect sizes: -0.10 to -0.14). These effects were most pronounced in first episode and adult-onset patients (&gt;21 years). Compared to matched controls, adolescents with MDD had lower total surface area (but no differences in cortical thickness) and regional reductions in frontal regions (medial OFC and superior frontal gyrus) and primary and higher-order visual, somatosensory and motor areas (d: -0.26 to -0.57). The strongest effects were found in recurrent adolescent patients. This highly powered global effort to identify consistent brain abnormalities showed widespread cortical alterations in MDD patients as compared to controls and suggests that MDD may impact brain structure in a highly dynamic way, with different patterns of alterations at different stages of life.","container-title":"Molecular Psychiatry","DOI":"10.1038/mp.2016.60","ISSN":"1476-5578","issue":"6","journalAbbreviation":"Mol Psychiatry","language":"eng","note":"PMID: 27137745\nPMCID: PMC5444023","page":"900-909","source":"PubMed","title":"Cortical abnormalities in adults and adolescents with major depression based on brain scans from 20 cohorts worldwide in the ENIGMA Major Depressive Disorder Working Group","volume":"22","author":[{"family":"Schmaal","given":"L."},{"family":"Hibar","given":"D. P."},{"family":"Sämann","given":"P. G."},{"family":"Hall","given":"G. B."},{"family":"Baune","given":"B. T."},{"family":"Jahanshad","given":"N."},{"family":"Cheung","given":"J. W."},{"family":"Erp","given":"T. G. M.","non-dropping-particle":"van"},{"family":"Bos","given":"D."},{"family":"Ikram","given":"M. A."},{"family":"Vernooij","given":"M. W."},{"family":"Niessen","given":"W. J."},{"family":"Tiemeier","given":"H."},{"family":"Hofman","given":"A."},{"family":"Wittfeld","given":"K."},{"family":"Grabe","given":"H. J."},{"family":"Janowitz","given":"D."},{"family":"Bülow","given":"R."},{"family":"Selonke","given":"M."},{"family":"Völzke","given":"H."},{"family":"Grotegerd","given":"D."},{"family":"Dannlowski","given":"U."},{"family":"Arolt","given":"V."},{"family":"Opel","given":"N."},{"family":"Heindel","given":"W."},{"family":"Kugel","given":"H."},{"family":"Hoehn","given":"D."},{"family":"Czisch","given":"M."},{"family":"Couvy-Duchesne","given":"B."},{"family":"Rentería","given":"M. E."},{"family":"Strike","given":"L. T."},{"family":"Wright","given":"M. J."},{"family":"Mills","given":"N. T."},{"family":"Zubicaray","given":"G. I.","non-dropping-particle":"de"},{"family":"McMahon","given":"K. L."},{"family":"Medland","given":"S. E."},{"family":"Martin","given":"N. G."},{"family":"Gillespie","given":"N. A."},{"family":"Goya-Maldonado","given":"R."},{"family":"Gruber","given":"O."},{"family":"Krämer","given":"B."},{"family":"Hatton","given":"S. N."},{"family":"Lagopoulos","given":"J."},{"family":"Hickie","given":"I. B."},{"family":"Frodl","given":"T."},{"family":"Carballedo","given":"A."},{"family":"Frey","given":"E. M."},{"family":"Velzen","given":"L. S.","non-dropping-particle":"van"},{"family":"Penninx","given":"B. W. J. H."},{"family":"Tol","given":"M.-J.","non-dropping-particle":"van"},{"family":"Wee","given":"N. J.","non-dropping-particle":"van der"},{"family":"Davey","given":"C. G."},{"family":"Harrison","given":"B. J."},{"family":"Mwangi","given":"B."},{"family":"Cao","given":"B."},{"family":"Soares","given":"J. C."},{"family":"Veer","given":"I. M."},{"family":"Walter","given":"H."},{"family":"Schoepf","given":"D."},{"family":"Zurowski","given":"B."},{"family":"Konrad","given":"C."},{"family":"Schramm","given":"E."},{"family":"Normann","given":"C."},{"family":"Schnell","given":"K."},{"family":"Sacchet","given":"M. D."},{"family":"Gotlib","given":"I. H."},{"family":"MacQueen","given":"G. M."},{"family":"Godlewska","given":"B. R."},{"family":"Nickson","given":"T."},{"family":"McIntosh","given":"A. M."},{"family":"Papmeyer","given":"M."},{"family":"Whalley","given":"H. C."},{"family":"Hall","given":"J."},{"family":"Sussmann","given":"J. E."},{"family":"Li","given":"M."},{"family":"Walter","given":"M."},{"family":"Aftanas","given":"L."},{"family":"Brack","given":"I."},{"family":"Bokhan","given":"N. A."},{"family":"Thompson","given":"P. M."},{"family":"Veltman","given":"D. J."}],"issued":{"date-parts":[["2017",6]]}}}],"schema":"https://github.com/citation-style-language/schema/raw/master/csl-citation.json"} </w:instrText>
      </w:r>
      <w:r w:rsidR="00143DC7" w:rsidRPr="007D58CA">
        <w:fldChar w:fldCharType="separate"/>
      </w:r>
      <w:r w:rsidR="00143DC7" w:rsidRPr="007D58CA">
        <w:t>(7)</w:t>
      </w:r>
      <w:r w:rsidR="00143DC7" w:rsidRPr="007D58CA">
        <w:fldChar w:fldCharType="end"/>
      </w:r>
      <w:r w:rsidR="00143DC7" w:rsidRPr="007D58CA">
        <w:t xml:space="preserve"> </w:t>
      </w:r>
      <w:r w:rsidRPr="007D58CA">
        <w:t>and obsessive-compulsive disorder</w:t>
      </w:r>
      <w:r w:rsidR="00143DC7" w:rsidRPr="007D58CA">
        <w:t xml:space="preserve"> </w:t>
      </w:r>
      <w:r w:rsidR="00143DC7" w:rsidRPr="007D58CA">
        <w:fldChar w:fldCharType="begin"/>
      </w:r>
      <w:r w:rsidR="00143DC7" w:rsidRPr="007D58CA">
        <w:instrText xml:space="preserve"> ADDIN ZOTERO_ITEM CSL_CITATION {"citationID":"HxIY6Nns","properties":{"formattedCitation":"(8)","plainCitation":"(8)","noteIndex":0},"citationItems":[{"id":2012,"uris":["http://zotero.org/users/local/QKCBekmZ/items/WAX9TQ7T"],"uri":["http://zotero.org/users/local/QKCBekmZ/items/WAX9TQ7T"],"itemData":{"id":2012,"type":"article-journal","abstract":"OBJECTIVE: Brain imaging studies of structural abnormalities in OCD have yielded inconsistent results, partly because of limited statistical power, clinical heterogeneity, and methodological differences. The authors conducted meta- and mega-analyses comprising the largest study of cortical morphometry in OCD ever undertaken.\nMETHOD: T1-weighted MRI scans of 1,905 OCD patients and 1,760 healthy controls from 27 sites worldwide were processed locally using FreeSurfer to assess cortical thickness and surface area. Effect sizes for differences between patients and controls, and associations with clinical characteristics, were calculated using linear regression models controlling for age, sex, site, and intracranial volume.\nRESULTS: In adult OCD patients versus controls, we found a significantly lower surface area for the transverse temporal cortex and a thinner inferior parietal cortex. Medicated adult OCD patients also showed thinner cortices throughout the brain. In pediatric OCD patients compared with controls, we found significantly thinner inferior and superior parietal cortices, but none of the regions analyzed showed significant differences in surface area. However, medicated pediatric OCD patients had lower surface area in frontal regions. Cohen's d effect sizes varied from -0.10 to -0.33.\nCONCLUSIONS: The parietal cortex was consistently implicated in both adults and children with OCD. More widespread cortical thickness abnormalities were found in medicated adult OCD patients, and more pronounced surface area deficits (mainly in frontal regions) were found in medicated pediatric OCD patients. These cortical measures represent distinct morphological features and may be differentially affected during different stages of development and illness, and possibly moderated by disease profile and medication.","container-title":"The American Journal of Psychiatry","DOI":"10.1176/appi.ajp.2017.17050485","ISSN":"1535-7228","issue":"5","journalAbbreviation":"Am J Psychiatry","language":"eng","note":"PMID: 29377733\nPMCID: PMC7106947","page":"453-462","source":"PubMed","title":"Cortical Abnormalities Associated With Pediatric and Adult Obsessive-Compulsive Disorder: Findings From the ENIGMA Obsessive-Compulsive Disorder Working Group","title-short":"Cortical Abnormalities Associated With Pediatric and Adult Obsessive-Compulsive Disorder","volume":"175","author":[{"family":"Boedhoe","given":"Premika S. W."},{"family":"Schmaal","given":"Lianne"},{"family":"Abe","given":"Yoshinari"},{"family":"Alonso","given":"Pino"},{"family":"Ameis","given":"Stephanie H."},{"family":"Anticevic","given":"Alan"},{"family":"Arnold","given":"Paul D."},{"family":"Batistuzzo","given":"Marcelo C."},{"family":"Benedetti","given":"Francesco"},{"family":"Beucke","given":"Jan C."},{"family":"Bollettini","given":"Irene"},{"family":"Bose","given":"Anushree"},{"family":"Brem","given":"Silvia"},{"family":"Calvo","given":"Anna"},{"family":"Calvo","given":"Rosa"},{"family":"Cheng","given":"Yuqi"},{"family":"Cho","given":"Kang Ik K."},{"family":"Ciullo","given":"Valentina"},{"family":"Dallaspezia","given":"Sara"},{"family":"Denys","given":"Damiaan"},{"family":"Feusner","given":"Jamie D."},{"family":"Fitzgerald","given":"Kate D."},{"family":"Fouche","given":"Jean-Paul"},{"family":"Fridgeirsson","given":"Egill A."},{"family":"Gruner","given":"Patricia"},{"family":"Hanna","given":"Gregory L."},{"family":"Hibar","given":"Derrek P."},{"family":"Hoexter","given":"Marcelo Q."},{"family":"Hu","given":"Hao"},{"family":"Huyser","given":"Chaim"},{"family":"Jahanshad","given":"Neda"},{"family":"James","given":"Anthony"},{"family":"Kathmann","given":"Norbert"},{"family":"Kaufmann","given":"Christian"},{"family":"Koch","given":"Kathrin"},{"family":"Kwon","given":"Jun Soo"},{"family":"Lazaro","given":"Luisa"},{"family":"Lochner","given":"Christine"},{"family":"Marsh","given":"Rachel"},{"family":"Martínez-Zalacaín","given":"Ignacio"},{"family":"Mataix-Cols","given":"David"},{"family":"Menchón","given":"José M."},{"family":"Minuzzi","given":"Luciano"},{"family":"Morer","given":"Astrid"},{"family":"Nakamae","given":"Takashi"},{"family":"Nakao","given":"Tomohiro"},{"family":"Narayanaswamy","given":"Janardhanan C."},{"family":"Nishida","given":"Seiji"},{"family":"Nurmi","given":"Erika"},{"family":"O'Neill","given":"Joseph"},{"family":"Piacentini","given":"John"},{"family":"Piras","given":"Fabrizio"},{"family":"Piras","given":"Federica"},{"family":"Reddy","given":"Y. C. Janardhan"},{"family":"Reess","given":"Tim J."},{"family":"Sakai","given":"Yuki"},{"family":"Sato","given":"Joao R."},{"family":"Simpson","given":"H. Blair"},{"family":"Soreni","given":"Noam"},{"family":"Soriano-Mas","given":"Carles"},{"family":"Spalletta","given":"Gianfranco"},{"family":"Stevens","given":"Michael C."},{"family":"Szeszko","given":"Philip R."},{"family":"Tolin","given":"David F."},{"family":"Wingen","given":"Guido A.","non-dropping-particle":"van"},{"family":"Venkatasubramanian","given":"Ganesan"},{"family":"Walitza","given":"Susanne"},{"family":"Wang","given":"Zhen"},{"family":"Yun","given":"Je-Yeon"},{"literal":"ENIGMA-OCD Working Group"},{"family":"Thompson","given":"Paul M."},{"family":"Stein","given":"Dan J."},{"family":"Heuvel","given":"Odile A.","non-dropping-particle":"van den"},{"literal":"ENIGMA OCD Working Group"}],"issued":{"date-parts":[["2018",5,1]]}}}],"schema":"https://github.com/citation-style-language/schema/raw/master/csl-citation.json"} </w:instrText>
      </w:r>
      <w:r w:rsidR="00143DC7" w:rsidRPr="007D58CA">
        <w:fldChar w:fldCharType="separate"/>
      </w:r>
      <w:r w:rsidR="00143DC7" w:rsidRPr="007D58CA">
        <w:t>(8)</w:t>
      </w:r>
      <w:r w:rsidR="00143DC7" w:rsidRPr="007D58CA">
        <w:fldChar w:fldCharType="end"/>
      </w:r>
      <w:r w:rsidRPr="007D58CA">
        <w:t>.</w:t>
      </w:r>
    </w:p>
    <w:p w14:paraId="7259BE47" w14:textId="77777777" w:rsidR="00C41C62" w:rsidRPr="007D58CA" w:rsidRDefault="00C41C62">
      <w:pPr>
        <w:spacing w:after="0" w:line="240" w:lineRule="auto"/>
      </w:pPr>
    </w:p>
    <w:p w14:paraId="77E5A5A5" w14:textId="77777777" w:rsidR="00C41C62" w:rsidRPr="007D58CA" w:rsidRDefault="00B65897">
      <w:pPr>
        <w:spacing w:after="0" w:line="240" w:lineRule="auto"/>
      </w:pPr>
      <w:r w:rsidRPr="007D58CA">
        <w:rPr>
          <w:noProof/>
        </w:rPr>
        <w:drawing>
          <wp:inline distT="114300" distB="114300" distL="114300" distR="114300" wp14:anchorId="4BB0AEA6" wp14:editId="5428F157">
            <wp:extent cx="5731200" cy="6438900"/>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31200" cy="6438900"/>
                    </a:xfrm>
                    <a:prstGeom prst="rect">
                      <a:avLst/>
                    </a:prstGeom>
                    <a:ln/>
                  </pic:spPr>
                </pic:pic>
              </a:graphicData>
            </a:graphic>
          </wp:inline>
        </w:drawing>
      </w:r>
    </w:p>
    <w:p w14:paraId="4010B4E2" w14:textId="77777777" w:rsidR="00C41C62" w:rsidRPr="007D58CA" w:rsidRDefault="00B65897">
      <w:pPr>
        <w:spacing w:after="0" w:line="240" w:lineRule="auto"/>
      </w:pPr>
      <w:r w:rsidRPr="007D58CA">
        <w:t>SM Figure 3. Cortical thickness reductions (uncorrected), shown as Cohen’s d effect sizes, across four psychiatric disorders. Images were created using the ENIGMA Toolbox (Larivière et al.</w:t>
      </w:r>
      <w:r w:rsidR="00143DC7" w:rsidRPr="007D58CA">
        <w:t xml:space="preserve"> </w:t>
      </w:r>
      <w:r w:rsidR="00143DC7" w:rsidRPr="007D58CA">
        <w:fldChar w:fldCharType="begin"/>
      </w:r>
      <w:r w:rsidR="00143DC7" w:rsidRPr="007D58CA">
        <w:instrText xml:space="preserve"> ADDIN ZOTERO_ITEM CSL_CITATION {"citationID":"edw36wqx","properties":{"formattedCitation":"(1)","plainCitation":"(1)","noteIndex":0},"citationItems":[{"id":1817,"uris":["http://zotero.org/users/local/QKCBekmZ/items/MUA3HU4K"],"uri":["http://zotero.org/users/local/QKCBekmZ/items/MUA3HU4K"],"itemData":{"id":1817,"type":"article-journal","container-title":"Nature Methods","DOI":"10.1038/s41592-021-01186-4","ISSN":"1548-7105","issue":"7","journalAbbreviation":"Nat Methods","language":"en","note":"Bandiera_abtest: a\nCg_type: Nature Research Journals\nnumber: 7\nPrimary_atype: Correspondence\npublisher: Nature Publishing Group\nSubject_term: Computational neuroscience;Databases\nSubject_term_id: computational-neuroscience;databases","page":"698-700","source":"www.nature.com","title":"The ENIGMA Toolbox: multiscale neural contextualization of multisite neuroimaging datasets","title-short":"The ENIGMA Toolbox","volume":"18","author":[{"family":"Larivière","given":"Sara"},{"family":"Paquola","given":"Casey"},{"family":"Park","given":"Bo-yong"},{"family":"Royer","given":"Jessica"},{"family":"Wang","given":"Yezhou"},{"family":"Benkarim","given":"Oualid"},{"family":"Vos de Wael","given":"Reinder"},{"family":"Valk","given":"Sofie L."},{"family":"Thomopoulos","given":"Sophia I."},{"family":"Kirschner","given":"Matthias"},{"family":"Lewis","given":"Lindsay B."},{"family":"Evans","given":"Alan C."},{"family":"Sisodiya","given":"Sanjay M."},{"family":"McDonald","given":"Carrie R."},{"family":"Thompson","given":"Paul M."},{"family":"Bernhardt","given":"Boris C."}],"issued":{"date-parts":[["2021",7]]}}}],"schema":"https://github.com/citation-style-language/schema/raw/master/csl-citation.json"} </w:instrText>
      </w:r>
      <w:r w:rsidR="00143DC7" w:rsidRPr="007D58CA">
        <w:fldChar w:fldCharType="separate"/>
      </w:r>
      <w:r w:rsidR="00143DC7" w:rsidRPr="007D58CA">
        <w:t>(1)</w:t>
      </w:r>
      <w:r w:rsidR="00143DC7" w:rsidRPr="007D58CA">
        <w:fldChar w:fldCharType="end"/>
      </w:r>
      <w:r w:rsidRPr="007D58CA">
        <w:t>).</w:t>
      </w:r>
    </w:p>
    <w:p w14:paraId="5BF82B60" w14:textId="77777777" w:rsidR="00143DC7" w:rsidRPr="007D58CA" w:rsidRDefault="00143DC7">
      <w:pPr>
        <w:spacing w:after="0" w:line="240" w:lineRule="auto"/>
      </w:pPr>
    </w:p>
    <w:p w14:paraId="5AA4E395" w14:textId="77777777" w:rsidR="00143DC7" w:rsidRPr="007D58CA" w:rsidRDefault="00143DC7">
      <w:pPr>
        <w:rPr>
          <w:b/>
          <w:bCs/>
        </w:rPr>
      </w:pPr>
      <w:r w:rsidRPr="007D58CA">
        <w:rPr>
          <w:b/>
          <w:bCs/>
        </w:rPr>
        <w:br w:type="page"/>
      </w:r>
    </w:p>
    <w:p w14:paraId="02BB9F94" w14:textId="77777777" w:rsidR="00143DC7" w:rsidRPr="007D58CA" w:rsidRDefault="00143DC7">
      <w:pPr>
        <w:spacing w:after="0" w:line="240" w:lineRule="auto"/>
        <w:rPr>
          <w:b/>
          <w:bCs/>
        </w:rPr>
      </w:pPr>
      <w:r w:rsidRPr="007D58CA">
        <w:rPr>
          <w:b/>
          <w:bCs/>
        </w:rPr>
        <w:lastRenderedPageBreak/>
        <w:t>References</w:t>
      </w:r>
    </w:p>
    <w:p w14:paraId="72E59913" w14:textId="77777777" w:rsidR="00C41C62" w:rsidRPr="007D58CA" w:rsidRDefault="00C41C62"/>
    <w:p w14:paraId="6D2E6377" w14:textId="77777777" w:rsidR="00143DC7" w:rsidRPr="007D58CA" w:rsidRDefault="00143DC7" w:rsidP="00143DC7">
      <w:pPr>
        <w:pStyle w:val="Bibliography"/>
      </w:pPr>
      <w:r w:rsidRPr="007D58CA">
        <w:fldChar w:fldCharType="begin"/>
      </w:r>
      <w:r w:rsidRPr="007D58CA">
        <w:instrText xml:space="preserve"> ADDIN ZOTERO_BIBL {"uncited":[],"omitted":[],"custom":[]} CSL_BIBLIOGRAPHY </w:instrText>
      </w:r>
      <w:r w:rsidRPr="007D58CA">
        <w:fldChar w:fldCharType="separate"/>
      </w:r>
      <w:r w:rsidRPr="007D58CA">
        <w:t xml:space="preserve">1. Larivière S, Paquola C, Park B, Royer J, Wang Y, Benkarim O, </w:t>
      </w:r>
      <w:r w:rsidRPr="007D58CA">
        <w:rPr>
          <w:i/>
          <w:iCs/>
        </w:rPr>
        <w:t>et al.</w:t>
      </w:r>
      <w:r w:rsidRPr="007D58CA">
        <w:t xml:space="preserve"> (2021): The ENIGMA Toolbox: multiscale neural contextualization of multisite neuroimaging datasets. </w:t>
      </w:r>
      <w:r w:rsidRPr="007D58CA">
        <w:rPr>
          <w:i/>
          <w:iCs/>
        </w:rPr>
        <w:t>Nat Methods</w:t>
      </w:r>
      <w:r w:rsidRPr="007D58CA">
        <w:t xml:space="preserve"> 18: 698–700.</w:t>
      </w:r>
    </w:p>
    <w:p w14:paraId="27AABCD9" w14:textId="77777777" w:rsidR="00143DC7" w:rsidRPr="007D58CA" w:rsidRDefault="00143DC7" w:rsidP="00143DC7">
      <w:pPr>
        <w:pStyle w:val="Bibliography"/>
      </w:pPr>
      <w:r w:rsidRPr="007D58CA">
        <w:t xml:space="preserve">2. Amunts K, Lepage C, Borgeat L, Mohlberg H, Dickscheid T, Rousseau M-É, </w:t>
      </w:r>
      <w:r w:rsidRPr="007D58CA">
        <w:rPr>
          <w:i/>
          <w:iCs/>
        </w:rPr>
        <w:t>et al.</w:t>
      </w:r>
      <w:r w:rsidRPr="007D58CA">
        <w:t xml:space="preserve"> (2013): BigBrain: An Ultrahigh-Resolution 3D Human Brain Model. </w:t>
      </w:r>
      <w:r w:rsidRPr="007D58CA">
        <w:rPr>
          <w:i/>
          <w:iCs/>
        </w:rPr>
        <w:t>Science</w:t>
      </w:r>
      <w:r w:rsidRPr="007D58CA">
        <w:t xml:space="preserve"> 340: 1472–1475.</w:t>
      </w:r>
    </w:p>
    <w:p w14:paraId="5C1BAAF8" w14:textId="77777777" w:rsidR="00143DC7" w:rsidRPr="007D58CA" w:rsidRDefault="00143DC7" w:rsidP="00143DC7">
      <w:pPr>
        <w:pStyle w:val="Bibliography"/>
      </w:pPr>
      <w:r w:rsidRPr="007D58CA">
        <w:t xml:space="preserve">3. von Economo CF, Koskinas GN (1925): </w:t>
      </w:r>
      <w:r w:rsidRPr="007D58CA">
        <w:rPr>
          <w:i/>
          <w:iCs/>
        </w:rPr>
        <w:t>Die Cytoarchitektonik Der Hirnrinde Des Erwachsenen Menschen</w:t>
      </w:r>
      <w:r w:rsidRPr="007D58CA">
        <w:t>. J. Springer.</w:t>
      </w:r>
    </w:p>
    <w:p w14:paraId="2C7AD9A4" w14:textId="77777777" w:rsidR="00143DC7" w:rsidRPr="007D58CA" w:rsidRDefault="00143DC7" w:rsidP="00143DC7">
      <w:pPr>
        <w:pStyle w:val="Bibliography"/>
      </w:pPr>
      <w:r w:rsidRPr="007D58CA">
        <w:t xml:space="preserve">4. Scholtens LH, de Reus MA, de Lange SC, Schmidt R, van den Heuvel MP (2018): An MRI Von Economo - Koskinas atlas. </w:t>
      </w:r>
      <w:r w:rsidRPr="007D58CA">
        <w:rPr>
          <w:i/>
          <w:iCs/>
        </w:rPr>
        <w:t>Neuroimage</w:t>
      </w:r>
      <w:r w:rsidRPr="007D58CA">
        <w:t xml:space="preserve"> 170: 249–256.</w:t>
      </w:r>
    </w:p>
    <w:p w14:paraId="7FFC317B" w14:textId="77777777" w:rsidR="00143DC7" w:rsidRPr="007D58CA" w:rsidRDefault="00143DC7" w:rsidP="00143DC7">
      <w:pPr>
        <w:pStyle w:val="Bibliography"/>
      </w:pPr>
      <w:r w:rsidRPr="007D58CA">
        <w:t xml:space="preserve">5. Van Essen DC, Ugurbil K, Auerbach E, Barch D, Behrens TEJ, Bucholz R, </w:t>
      </w:r>
      <w:r w:rsidRPr="007D58CA">
        <w:rPr>
          <w:i/>
          <w:iCs/>
        </w:rPr>
        <w:t>et al.</w:t>
      </w:r>
      <w:r w:rsidRPr="007D58CA">
        <w:t xml:space="preserve"> (2012): The Human Connectome Project: a data acquisition perspective. </w:t>
      </w:r>
      <w:r w:rsidRPr="007D58CA">
        <w:rPr>
          <w:i/>
          <w:iCs/>
        </w:rPr>
        <w:t>Neuroimage</w:t>
      </w:r>
      <w:r w:rsidRPr="007D58CA">
        <w:t xml:space="preserve"> 62: 2222–2231.</w:t>
      </w:r>
    </w:p>
    <w:p w14:paraId="090331C6" w14:textId="77777777" w:rsidR="00143DC7" w:rsidRPr="007D58CA" w:rsidRDefault="00143DC7" w:rsidP="00143DC7">
      <w:pPr>
        <w:pStyle w:val="Bibliography"/>
      </w:pPr>
      <w:r w:rsidRPr="007D58CA">
        <w:t xml:space="preserve">6. van Erp TGM, Walton E, Hibar DP, Schmaal L, Jiang W, Glahn DC, </w:t>
      </w:r>
      <w:r w:rsidRPr="007D58CA">
        <w:rPr>
          <w:i/>
          <w:iCs/>
        </w:rPr>
        <w:t>et al.</w:t>
      </w:r>
      <w:r w:rsidRPr="007D58CA">
        <w:t xml:space="preserve"> (2018): Cortical brain abnormalities in 4474 individuals with schizophrenia and 5098 controls via the ENIGMA consortium. </w:t>
      </w:r>
      <w:r w:rsidRPr="007D58CA">
        <w:rPr>
          <w:i/>
          <w:iCs/>
        </w:rPr>
        <w:t>Biological Psychiatry</w:t>
      </w:r>
      <w:r w:rsidRPr="007D58CA">
        <w:t>. https://doi.org/10.1016/j.biopsych.2018.04.023</w:t>
      </w:r>
    </w:p>
    <w:p w14:paraId="5A993698" w14:textId="77777777" w:rsidR="00143DC7" w:rsidRPr="007D58CA" w:rsidRDefault="00143DC7" w:rsidP="00143DC7">
      <w:pPr>
        <w:pStyle w:val="Bibliography"/>
      </w:pPr>
      <w:r w:rsidRPr="007D58CA">
        <w:t xml:space="preserve">7. Schmaal L, Hibar DP, Sämann PG, Hall GB, Baune BT, Jahanshad N, </w:t>
      </w:r>
      <w:r w:rsidRPr="007D58CA">
        <w:rPr>
          <w:i/>
          <w:iCs/>
        </w:rPr>
        <w:t>et al.</w:t>
      </w:r>
      <w:r w:rsidRPr="007D58CA">
        <w:t xml:space="preserve"> (2017): Cortical abnormalities in adults and adolescents with major depression based on brain scans from 20 cohorts worldwide in the ENIGMA Major Depressive Disorder Working Group. </w:t>
      </w:r>
      <w:r w:rsidRPr="007D58CA">
        <w:rPr>
          <w:i/>
          <w:iCs/>
        </w:rPr>
        <w:t>Mol Psychiatry</w:t>
      </w:r>
      <w:r w:rsidRPr="007D58CA">
        <w:t xml:space="preserve"> 22: 900–909.</w:t>
      </w:r>
    </w:p>
    <w:p w14:paraId="42D051DD" w14:textId="77777777" w:rsidR="00143DC7" w:rsidRPr="007D58CA" w:rsidRDefault="00143DC7" w:rsidP="00143DC7">
      <w:pPr>
        <w:pStyle w:val="Bibliography"/>
      </w:pPr>
      <w:r w:rsidRPr="007D58CA">
        <w:t xml:space="preserve">8. Boedhoe PSW, Schmaal L, Abe Y, Alonso P, Ameis SH, Anticevic A, </w:t>
      </w:r>
      <w:r w:rsidRPr="007D58CA">
        <w:rPr>
          <w:i/>
          <w:iCs/>
        </w:rPr>
        <w:t>et al.</w:t>
      </w:r>
      <w:r w:rsidRPr="007D58CA">
        <w:t xml:space="preserve"> (2018): Cortical Abnormalities Associated With Pediatric and Adult Obsessive-Compulsive Disorder: Findings From the ENIGMA Obsessive-Compulsive Disorder Working Group. </w:t>
      </w:r>
      <w:r w:rsidRPr="007D58CA">
        <w:rPr>
          <w:i/>
          <w:iCs/>
        </w:rPr>
        <w:t>Am J Psychiatry</w:t>
      </w:r>
      <w:r w:rsidRPr="007D58CA">
        <w:t xml:space="preserve"> 175: 453–462.</w:t>
      </w:r>
    </w:p>
    <w:p w14:paraId="4CE173A9" w14:textId="77777777" w:rsidR="00143DC7" w:rsidRPr="00143DC7" w:rsidRDefault="00143DC7">
      <w:r w:rsidRPr="007D58CA">
        <w:fldChar w:fldCharType="end"/>
      </w:r>
    </w:p>
    <w:sectPr w:rsidR="00143DC7" w:rsidRPr="00143DC7">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70761B" w14:textId="77777777" w:rsidR="0036711C" w:rsidRDefault="0036711C">
      <w:pPr>
        <w:spacing w:after="0" w:line="240" w:lineRule="auto"/>
      </w:pPr>
      <w:r>
        <w:separator/>
      </w:r>
    </w:p>
  </w:endnote>
  <w:endnote w:type="continuationSeparator" w:id="0">
    <w:p w14:paraId="64D56381" w14:textId="77777777" w:rsidR="0036711C" w:rsidRDefault="003671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731400" w14:textId="77777777" w:rsidR="00C41C62" w:rsidRDefault="00C41C62">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F9009E" w14:textId="77777777" w:rsidR="00C41C62" w:rsidRDefault="00C41C62">
    <w:pPr>
      <w:pBdr>
        <w:top w:val="nil"/>
        <w:left w:val="nil"/>
        <w:bottom w:val="nil"/>
        <w:right w:val="nil"/>
        <w:between w:val="nil"/>
      </w:pBdr>
      <w:tabs>
        <w:tab w:val="center" w:pos="4513"/>
        <w:tab w:val="right" w:pos="9026"/>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31CB55" w14:textId="77777777" w:rsidR="00C41C62" w:rsidRDefault="00C41C62">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8E9CBE" w14:textId="77777777" w:rsidR="0036711C" w:rsidRDefault="0036711C">
      <w:pPr>
        <w:spacing w:after="0" w:line="240" w:lineRule="auto"/>
      </w:pPr>
      <w:r>
        <w:separator/>
      </w:r>
    </w:p>
  </w:footnote>
  <w:footnote w:type="continuationSeparator" w:id="0">
    <w:p w14:paraId="40C1782C" w14:textId="77777777" w:rsidR="0036711C" w:rsidRDefault="003671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0BC03D" w14:textId="77777777" w:rsidR="00C41C62" w:rsidRDefault="00C41C62">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69E44B" w14:textId="77777777" w:rsidR="00C41C62" w:rsidRDefault="00B65897">
    <w:pPr>
      <w:pBdr>
        <w:top w:val="nil"/>
        <w:left w:val="nil"/>
        <w:bottom w:val="nil"/>
        <w:right w:val="nil"/>
        <w:between w:val="nil"/>
      </w:pBdr>
      <w:tabs>
        <w:tab w:val="center" w:pos="4513"/>
        <w:tab w:val="right" w:pos="9026"/>
      </w:tabs>
      <w:spacing w:after="0" w:line="240" w:lineRule="auto"/>
      <w:rPr>
        <w:color w:val="000000"/>
      </w:rPr>
    </w:pPr>
    <w:r>
      <w:rPr>
        <w:color w:val="000000"/>
      </w:rPr>
      <w:t>Walton et al.ENIGMA_Anorexia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EC4E92" w14:textId="77777777" w:rsidR="00C41C62" w:rsidRDefault="00C41C62">
    <w:pPr>
      <w:pBdr>
        <w:top w:val="nil"/>
        <w:left w:val="nil"/>
        <w:bottom w:val="nil"/>
        <w:right w:val="nil"/>
        <w:between w:val="nil"/>
      </w:pBdr>
      <w:tabs>
        <w:tab w:val="center" w:pos="4513"/>
        <w:tab w:val="right" w:pos="9026"/>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1C62"/>
    <w:rsid w:val="00143DC7"/>
    <w:rsid w:val="00145405"/>
    <w:rsid w:val="0021608C"/>
    <w:rsid w:val="00227EDD"/>
    <w:rsid w:val="0036711C"/>
    <w:rsid w:val="00467498"/>
    <w:rsid w:val="005C7998"/>
    <w:rsid w:val="006D0F98"/>
    <w:rsid w:val="007C3254"/>
    <w:rsid w:val="007D58CA"/>
    <w:rsid w:val="00A71625"/>
    <w:rsid w:val="00B4642E"/>
    <w:rsid w:val="00B65897"/>
    <w:rsid w:val="00C41C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0EF6D"/>
  <w15:docId w15:val="{4A3D96C3-B020-4F20-96BB-7B2D57CB5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F10B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BDF"/>
    <w:rPr>
      <w:rFonts w:ascii="Segoe UI" w:hAnsi="Segoe UI" w:cs="Segoe UI"/>
      <w:sz w:val="18"/>
      <w:szCs w:val="18"/>
    </w:rPr>
  </w:style>
  <w:style w:type="paragraph" w:styleId="Header">
    <w:name w:val="header"/>
    <w:basedOn w:val="Normal"/>
    <w:link w:val="HeaderChar"/>
    <w:uiPriority w:val="99"/>
    <w:unhideWhenUsed/>
    <w:rsid w:val="00F10B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0BDF"/>
  </w:style>
  <w:style w:type="paragraph" w:styleId="Footer">
    <w:name w:val="footer"/>
    <w:basedOn w:val="Normal"/>
    <w:link w:val="FooterChar"/>
    <w:uiPriority w:val="99"/>
    <w:unhideWhenUsed/>
    <w:rsid w:val="00F10B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0BDF"/>
  </w:style>
  <w:style w:type="character" w:styleId="CommentReference">
    <w:name w:val="annotation reference"/>
    <w:basedOn w:val="DefaultParagraphFont"/>
    <w:uiPriority w:val="99"/>
    <w:semiHidden/>
    <w:unhideWhenUsed/>
    <w:rsid w:val="00F10BDF"/>
    <w:rPr>
      <w:sz w:val="16"/>
      <w:szCs w:val="16"/>
    </w:rPr>
  </w:style>
  <w:style w:type="paragraph" w:styleId="CommentText">
    <w:name w:val="annotation text"/>
    <w:basedOn w:val="Normal"/>
    <w:link w:val="CommentTextChar"/>
    <w:uiPriority w:val="99"/>
    <w:semiHidden/>
    <w:unhideWhenUsed/>
    <w:rsid w:val="00F10BDF"/>
    <w:pPr>
      <w:spacing w:line="240" w:lineRule="auto"/>
    </w:pPr>
    <w:rPr>
      <w:sz w:val="20"/>
      <w:szCs w:val="20"/>
    </w:rPr>
  </w:style>
  <w:style w:type="character" w:customStyle="1" w:styleId="CommentTextChar">
    <w:name w:val="Comment Text Char"/>
    <w:basedOn w:val="DefaultParagraphFont"/>
    <w:link w:val="CommentText"/>
    <w:uiPriority w:val="99"/>
    <w:semiHidden/>
    <w:rsid w:val="00F10BDF"/>
    <w:rPr>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ibliography">
    <w:name w:val="Bibliography"/>
    <w:basedOn w:val="Normal"/>
    <w:next w:val="Normal"/>
    <w:uiPriority w:val="37"/>
    <w:unhideWhenUsed/>
    <w:rsid w:val="00143DC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52622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u/kteMy/2plUKtb3cHKurrlX9Q==">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6916</Words>
  <Characters>39426</Characters>
  <Application>Microsoft Office Word</Application>
  <DocSecurity>0</DocSecurity>
  <Lines>328</Lines>
  <Paragraphs>92</Paragraphs>
  <ScaleCrop>false</ScaleCrop>
  <Company/>
  <LinksUpToDate>false</LinksUpToDate>
  <CharactersWithSpaces>4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Walton</dc:creator>
  <cp:lastModifiedBy>Esther Walton</cp:lastModifiedBy>
  <cp:revision>9</cp:revision>
  <dcterms:created xsi:type="dcterms:W3CDTF">2021-10-01T16:50:00Z</dcterms:created>
  <dcterms:modified xsi:type="dcterms:W3CDTF">2021-10-1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ot3BJ5E"/&gt;&lt;style id="http://www.zotero.org/styles/biological-psychiatry" hasBibliography="1" bibliographyStyleHasBeenSet="1"/&gt;&lt;prefs&gt;&lt;pref name="fieldType" value="Field"/&gt;&lt;/prefs&gt;&lt;/data&gt;</vt:lpwstr>
  </property>
</Properties>
</file>